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77F826" w14:textId="3623BC35" w:rsidR="00AE5116" w:rsidRPr="00B422AE" w:rsidRDefault="00B422AE" w:rsidP="00EF75B2">
      <w:bookmarkStart w:id="0" w:name="_Ref126150506"/>
      <w:r w:rsidRPr="00B422AE">
        <w:t>Additional file</w:t>
      </w:r>
      <w:r w:rsidR="009229E8" w:rsidRPr="00B422AE">
        <w:t xml:space="preserve"> </w:t>
      </w:r>
      <w:r w:rsidR="00EF75B2" w:rsidRPr="00B422AE">
        <w:t>for</w:t>
      </w:r>
      <w:r w:rsidR="00AE5116" w:rsidRPr="00B422AE">
        <w:t>:</w:t>
      </w:r>
    </w:p>
    <w:p w14:paraId="455FA295" w14:textId="3C2D72D3" w:rsidR="00DB15DA" w:rsidRPr="00B422AE" w:rsidRDefault="000B52D2" w:rsidP="00EF75B2">
      <w:r w:rsidRPr="00B422AE">
        <w:t xml:space="preserve">Impact of xylose epimerase on sugar assimilation and sensing in recombinant </w:t>
      </w:r>
      <w:r w:rsidRPr="00B422AE">
        <w:rPr>
          <w:i/>
          <w:iCs/>
        </w:rPr>
        <w:t>Saccharomyces cerevisiae</w:t>
      </w:r>
      <w:r w:rsidRPr="00B422AE">
        <w:t xml:space="preserve"> carrying different xylose-utilization pathways</w:t>
      </w:r>
    </w:p>
    <w:p w14:paraId="6FE42078" w14:textId="31718F02" w:rsidR="00DB15DA" w:rsidRPr="00B422AE" w:rsidRDefault="00B822F1" w:rsidP="00EF75B2">
      <w:pPr>
        <w:rPr>
          <w:vertAlign w:val="superscript"/>
        </w:rPr>
      </w:pPr>
      <w:r w:rsidRPr="00B422AE">
        <w:t>Viktor C. Persson</w:t>
      </w:r>
      <w:r w:rsidRPr="00B422AE">
        <w:rPr>
          <w:vertAlign w:val="superscript"/>
        </w:rPr>
        <w:t>‡1</w:t>
      </w:r>
      <w:r w:rsidRPr="00B422AE">
        <w:t>, Raquel Perruca Foncillas</w:t>
      </w:r>
      <w:r w:rsidRPr="00B422AE">
        <w:rPr>
          <w:vertAlign w:val="superscript"/>
        </w:rPr>
        <w:t>‡1</w:t>
      </w:r>
      <w:r w:rsidRPr="00B422AE">
        <w:t>, Tegan R. Anderes</w:t>
      </w:r>
      <w:r w:rsidRPr="00B422AE">
        <w:rPr>
          <w:vertAlign w:val="superscript"/>
        </w:rPr>
        <w:t>1</w:t>
      </w:r>
      <w:r w:rsidRPr="00B422AE">
        <w:t>, Clément Ginestet</w:t>
      </w:r>
      <w:r w:rsidRPr="00B422AE">
        <w:rPr>
          <w:vertAlign w:val="superscript"/>
        </w:rPr>
        <w:t>1</w:t>
      </w:r>
      <w:r w:rsidRPr="00B422AE">
        <w:t>, Marie Gorwa</w:t>
      </w:r>
      <w:r w:rsidRPr="00B422AE">
        <w:noBreakHyphen/>
        <w:t>Grauslund</w:t>
      </w:r>
      <w:r w:rsidRPr="00B422AE">
        <w:rPr>
          <w:vertAlign w:val="superscript"/>
        </w:rPr>
        <w:t>1</w:t>
      </w:r>
    </w:p>
    <w:p w14:paraId="67219A5C" w14:textId="77777777" w:rsidR="00AE5116" w:rsidRPr="00B422AE" w:rsidRDefault="00AE5116" w:rsidP="00AE5116">
      <w:r w:rsidRPr="00B422AE">
        <w:rPr>
          <w:vertAlign w:val="superscript"/>
        </w:rPr>
        <w:t>1</w:t>
      </w:r>
      <w:r w:rsidRPr="00B422AE">
        <w:t>Division of Applied Microbiology, Department of Chemistry, Lund University, Lund, Sweden.</w:t>
      </w:r>
    </w:p>
    <w:p w14:paraId="1FC66A0C" w14:textId="6679F88C" w:rsidR="00AE5116" w:rsidRPr="00B422AE" w:rsidRDefault="00AE5116" w:rsidP="00DB15DA">
      <w:r w:rsidRPr="00B422AE">
        <w:rPr>
          <w:vertAlign w:val="superscript"/>
        </w:rPr>
        <w:t>‡</w:t>
      </w:r>
      <w:r w:rsidRPr="00B422AE">
        <w:t>Authors contributed equally.</w:t>
      </w:r>
    </w:p>
    <w:p w14:paraId="33EAFA24" w14:textId="2A09702F" w:rsidR="00DB15DA" w:rsidRPr="00B422AE" w:rsidRDefault="00DB15DA" w:rsidP="00DB15DA">
      <w:r w:rsidRPr="00B422AE">
        <w:t xml:space="preserve">Email: </w:t>
      </w:r>
      <w:hyperlink r:id="rId7" w:history="1">
        <w:r w:rsidR="007A4952" w:rsidRPr="00B422AE">
          <w:rPr>
            <w:rStyle w:val="Hyperlink"/>
            <w:color w:val="auto"/>
          </w:rPr>
          <w:t>marie-francoise.gorwa@tmb.lth.se</w:t>
        </w:r>
      </w:hyperlink>
      <w:r w:rsidR="007A4952" w:rsidRPr="00B422AE">
        <w:t xml:space="preserve"> </w:t>
      </w:r>
    </w:p>
    <w:bookmarkEnd w:id="0"/>
    <w:p w14:paraId="1C20E7E8" w14:textId="77777777" w:rsidR="009229E8" w:rsidRPr="00B422AE" w:rsidRDefault="009229E8" w:rsidP="009229E8">
      <w:pPr>
        <w:rPr>
          <w:b/>
          <w:bCs/>
        </w:rPr>
      </w:pPr>
    </w:p>
    <w:p w14:paraId="356D7C62" w14:textId="192D4EAF" w:rsidR="009229E8" w:rsidRPr="00B422AE" w:rsidRDefault="009229E8" w:rsidP="009229E8">
      <w:r w:rsidRPr="00B422AE">
        <w:rPr>
          <w:b/>
          <w:bCs/>
        </w:rPr>
        <w:t>Table S</w:t>
      </w:r>
      <w:r w:rsidR="00A12A78" w:rsidRPr="00B422AE">
        <w:rPr>
          <w:b/>
          <w:bCs/>
        </w:rPr>
        <w:t>1</w:t>
      </w:r>
      <w:r w:rsidRPr="00B422AE">
        <w:rPr>
          <w:b/>
          <w:bCs/>
        </w:rPr>
        <w:t>. Maximum specific growth rates</w:t>
      </w:r>
      <w:r w:rsidRPr="00B422AE">
        <w:t>. Maximum specific growth rates (</w:t>
      </w:r>
      <w:r w:rsidRPr="00B422AE">
        <w:rPr>
          <w:rFonts w:cs="Times New Roman"/>
        </w:rPr>
        <w:t>µ</w:t>
      </w:r>
      <w:r w:rsidRPr="00B422AE">
        <w:rPr>
          <w:vertAlign w:val="subscript"/>
        </w:rPr>
        <w:t>max</w:t>
      </w:r>
      <w:r w:rsidRPr="00B422AE">
        <w:t>) (h</w:t>
      </w:r>
      <w:r w:rsidRPr="00B422AE">
        <w:rPr>
          <w:vertAlign w:val="superscript"/>
        </w:rPr>
        <w:t>-1</w:t>
      </w:r>
      <w:r w:rsidRPr="00B422AE">
        <w:t>) obtained for the different strains used in this study under aerobic and anaerobic growth using minimal medium (YNB) supplemented with 50 g/L of xylose. Nd: not determin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126"/>
        <w:gridCol w:w="2217"/>
      </w:tblGrid>
      <w:tr w:rsidR="00B422AE" w:rsidRPr="00B422AE" w14:paraId="057DB548" w14:textId="77777777" w:rsidTr="00D6486C">
        <w:tc>
          <w:tcPr>
            <w:tcW w:w="4673" w:type="dxa"/>
            <w:tcBorders>
              <w:bottom w:val="single" w:sz="12" w:space="0" w:color="000000"/>
            </w:tcBorders>
          </w:tcPr>
          <w:p w14:paraId="444991EB" w14:textId="77777777" w:rsidR="009229E8" w:rsidRPr="00B422AE" w:rsidRDefault="009229E8" w:rsidP="00D6486C">
            <w:r w:rsidRPr="00B422AE">
              <w:t>Strain name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 w14:paraId="556FC7CD" w14:textId="77777777" w:rsidR="009229E8" w:rsidRPr="00B422AE" w:rsidRDefault="009229E8" w:rsidP="00D6486C">
            <w:r w:rsidRPr="00B422AE">
              <w:t>Aerobic YNB+X50</w:t>
            </w:r>
          </w:p>
        </w:tc>
        <w:tc>
          <w:tcPr>
            <w:tcW w:w="2217" w:type="dxa"/>
            <w:tcBorders>
              <w:bottom w:val="single" w:sz="12" w:space="0" w:color="000000"/>
            </w:tcBorders>
          </w:tcPr>
          <w:p w14:paraId="3C50DEBC" w14:textId="77777777" w:rsidR="009229E8" w:rsidRPr="00B422AE" w:rsidRDefault="009229E8" w:rsidP="00D6486C">
            <w:r w:rsidRPr="00B422AE">
              <w:t>Anaerobic YNB+X50</w:t>
            </w:r>
          </w:p>
        </w:tc>
      </w:tr>
      <w:tr w:rsidR="00B422AE" w:rsidRPr="00B422AE" w14:paraId="32B68F4A" w14:textId="77777777" w:rsidTr="00D6486C">
        <w:tc>
          <w:tcPr>
            <w:tcW w:w="4673" w:type="dxa"/>
            <w:tcBorders>
              <w:top w:val="single" w:sz="12" w:space="0" w:color="000000"/>
            </w:tcBorders>
          </w:tcPr>
          <w:p w14:paraId="42A03C9C" w14:textId="77777777" w:rsidR="009229E8" w:rsidRPr="00B422AE" w:rsidRDefault="009229E8" w:rsidP="00D6486C">
            <w:r w:rsidRPr="00B422AE">
              <w:t>TMB3755 (XR/XDH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18420205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45 ± 0.002</w:t>
            </w:r>
          </w:p>
        </w:tc>
        <w:tc>
          <w:tcPr>
            <w:tcW w:w="2217" w:type="dxa"/>
            <w:tcBorders>
              <w:top w:val="single" w:sz="12" w:space="0" w:color="000000"/>
            </w:tcBorders>
          </w:tcPr>
          <w:p w14:paraId="37542906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proofErr w:type="spellStart"/>
            <w:r w:rsidRPr="00B422AE">
              <w:rPr>
                <w:rFonts w:cs="Times New Roman"/>
              </w:rPr>
              <w:t>nd</w:t>
            </w:r>
            <w:proofErr w:type="spellEnd"/>
          </w:p>
        </w:tc>
      </w:tr>
      <w:tr w:rsidR="00B422AE" w:rsidRPr="00B422AE" w14:paraId="1CC211C6" w14:textId="77777777" w:rsidTr="00D6486C">
        <w:tc>
          <w:tcPr>
            <w:tcW w:w="4673" w:type="dxa"/>
          </w:tcPr>
          <w:p w14:paraId="20A3E7FF" w14:textId="77777777" w:rsidR="009229E8" w:rsidRPr="00B422AE" w:rsidRDefault="009229E8" w:rsidP="00D6486C">
            <w:r w:rsidRPr="00B422AE">
              <w:t>TMBRP033 (epimerase, XR/XDH)</w:t>
            </w:r>
          </w:p>
        </w:tc>
        <w:tc>
          <w:tcPr>
            <w:tcW w:w="2126" w:type="dxa"/>
          </w:tcPr>
          <w:p w14:paraId="4B07DA82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45 ± 0.001</w:t>
            </w:r>
          </w:p>
        </w:tc>
        <w:tc>
          <w:tcPr>
            <w:tcW w:w="2217" w:type="dxa"/>
          </w:tcPr>
          <w:p w14:paraId="075681E6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proofErr w:type="spellStart"/>
            <w:r w:rsidRPr="00B422AE">
              <w:rPr>
                <w:rFonts w:cs="Times New Roman"/>
              </w:rPr>
              <w:t>nd</w:t>
            </w:r>
            <w:proofErr w:type="spellEnd"/>
          </w:p>
        </w:tc>
      </w:tr>
      <w:tr w:rsidR="00B422AE" w:rsidRPr="00B422AE" w14:paraId="4EA57333" w14:textId="77777777" w:rsidTr="00D6486C">
        <w:tc>
          <w:tcPr>
            <w:tcW w:w="4673" w:type="dxa"/>
          </w:tcPr>
          <w:p w14:paraId="5C309BC4" w14:textId="77777777" w:rsidR="009229E8" w:rsidRPr="00B422AE" w:rsidRDefault="009229E8" w:rsidP="00D6486C">
            <w:r w:rsidRPr="00B422AE">
              <w:t>TMBRP024 (gre3</w:t>
            </w:r>
            <w:r w:rsidRPr="00B422AE">
              <w:rPr>
                <w:rFonts w:cs="Times New Roman"/>
              </w:rPr>
              <w:t>Δ, XR/XDH</w:t>
            </w:r>
            <w:r w:rsidRPr="00B422AE">
              <w:t>)</w:t>
            </w:r>
          </w:p>
        </w:tc>
        <w:tc>
          <w:tcPr>
            <w:tcW w:w="2126" w:type="dxa"/>
          </w:tcPr>
          <w:p w14:paraId="4FD488F1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52 ± 0.004</w:t>
            </w:r>
          </w:p>
        </w:tc>
        <w:tc>
          <w:tcPr>
            <w:tcW w:w="2217" w:type="dxa"/>
          </w:tcPr>
          <w:p w14:paraId="27965E1E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100 ± 0.003</w:t>
            </w:r>
          </w:p>
        </w:tc>
      </w:tr>
      <w:tr w:rsidR="00B422AE" w:rsidRPr="00B422AE" w14:paraId="5CCD432C" w14:textId="77777777" w:rsidTr="00D6486C">
        <w:tc>
          <w:tcPr>
            <w:tcW w:w="4673" w:type="dxa"/>
          </w:tcPr>
          <w:p w14:paraId="3C413E40" w14:textId="77777777" w:rsidR="009229E8" w:rsidRPr="00B422AE" w:rsidRDefault="009229E8" w:rsidP="00D6486C">
            <w:pPr>
              <w:rPr>
                <w:lang w:val="sv-SE"/>
              </w:rPr>
            </w:pPr>
            <w:r w:rsidRPr="00B422AE">
              <w:rPr>
                <w:lang w:val="sv-SE"/>
              </w:rPr>
              <w:t>TMBRP025 (gre3:epimerase, XR/XDH)</w:t>
            </w:r>
          </w:p>
        </w:tc>
        <w:tc>
          <w:tcPr>
            <w:tcW w:w="2126" w:type="dxa"/>
          </w:tcPr>
          <w:p w14:paraId="2DFDE51C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47 ± 0.002</w:t>
            </w:r>
          </w:p>
        </w:tc>
        <w:tc>
          <w:tcPr>
            <w:tcW w:w="2217" w:type="dxa"/>
          </w:tcPr>
          <w:p w14:paraId="004B1E12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98 ± 0.012</w:t>
            </w:r>
          </w:p>
        </w:tc>
      </w:tr>
      <w:tr w:rsidR="00B422AE" w:rsidRPr="00B422AE" w14:paraId="06B11F6F" w14:textId="77777777" w:rsidTr="00D6486C">
        <w:tc>
          <w:tcPr>
            <w:tcW w:w="4673" w:type="dxa"/>
          </w:tcPr>
          <w:p w14:paraId="4996D663" w14:textId="77777777" w:rsidR="009229E8" w:rsidRPr="00B422AE" w:rsidRDefault="009229E8" w:rsidP="00D6486C">
            <w:r w:rsidRPr="00B422AE">
              <w:t>TMBRP026 (gre3</w:t>
            </w:r>
            <w:r w:rsidRPr="00B422AE">
              <w:rPr>
                <w:rFonts w:cs="Times New Roman"/>
              </w:rPr>
              <w:t xml:space="preserve">Δ, </w:t>
            </w:r>
            <w:proofErr w:type="spellStart"/>
            <w:r w:rsidRPr="00B422AE">
              <w:rPr>
                <w:rFonts w:cs="Times New Roman"/>
              </w:rPr>
              <w:t>ClosXI</w:t>
            </w:r>
            <w:proofErr w:type="spellEnd"/>
            <w:r w:rsidRPr="00B422AE">
              <w:t>)</w:t>
            </w:r>
          </w:p>
        </w:tc>
        <w:tc>
          <w:tcPr>
            <w:tcW w:w="2126" w:type="dxa"/>
          </w:tcPr>
          <w:p w14:paraId="3AAB6F4E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87 ± 0.000</w:t>
            </w:r>
          </w:p>
        </w:tc>
        <w:tc>
          <w:tcPr>
            <w:tcW w:w="2217" w:type="dxa"/>
          </w:tcPr>
          <w:p w14:paraId="5DD9C6EB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49 ± 0.011</w:t>
            </w:r>
          </w:p>
        </w:tc>
      </w:tr>
      <w:tr w:rsidR="00B422AE" w:rsidRPr="00B422AE" w14:paraId="016D249B" w14:textId="77777777" w:rsidTr="00D6486C">
        <w:tc>
          <w:tcPr>
            <w:tcW w:w="4673" w:type="dxa"/>
          </w:tcPr>
          <w:p w14:paraId="540F94AE" w14:textId="77777777" w:rsidR="009229E8" w:rsidRPr="00B422AE" w:rsidRDefault="009229E8" w:rsidP="00D6486C">
            <w:r w:rsidRPr="00B422AE">
              <w:t xml:space="preserve">TMBRP027 (gre3::epimerase, </w:t>
            </w:r>
            <w:proofErr w:type="spellStart"/>
            <w:r w:rsidRPr="00B422AE">
              <w:t>ClosXI</w:t>
            </w:r>
            <w:proofErr w:type="spellEnd"/>
            <w:r w:rsidRPr="00B422AE">
              <w:t>)</w:t>
            </w:r>
          </w:p>
        </w:tc>
        <w:tc>
          <w:tcPr>
            <w:tcW w:w="2126" w:type="dxa"/>
          </w:tcPr>
          <w:p w14:paraId="74C7A941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00</w:t>
            </w:r>
          </w:p>
        </w:tc>
        <w:tc>
          <w:tcPr>
            <w:tcW w:w="2217" w:type="dxa"/>
          </w:tcPr>
          <w:p w14:paraId="2AB51ED9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47 ± 0.000</w:t>
            </w:r>
          </w:p>
        </w:tc>
      </w:tr>
      <w:tr w:rsidR="00B422AE" w:rsidRPr="00B422AE" w14:paraId="397A4D67" w14:textId="77777777" w:rsidTr="00D6486C">
        <w:tc>
          <w:tcPr>
            <w:tcW w:w="4673" w:type="dxa"/>
          </w:tcPr>
          <w:p w14:paraId="53220382" w14:textId="77777777" w:rsidR="009229E8" w:rsidRPr="00B422AE" w:rsidRDefault="009229E8" w:rsidP="00D6486C">
            <w:r w:rsidRPr="00B422AE">
              <w:t>TMBRP028 (gre3</w:t>
            </w:r>
            <w:r w:rsidRPr="00B422AE">
              <w:rPr>
                <w:rFonts w:cs="Times New Roman"/>
              </w:rPr>
              <w:t>Δ</w:t>
            </w:r>
            <w:r w:rsidRPr="00B422AE">
              <w:t xml:space="preserve">; </w:t>
            </w:r>
            <w:proofErr w:type="spellStart"/>
            <w:r w:rsidRPr="00B422AE">
              <w:t>ParaXI</w:t>
            </w:r>
            <w:proofErr w:type="spellEnd"/>
            <w:r w:rsidRPr="00B422AE">
              <w:t>)</w:t>
            </w:r>
          </w:p>
        </w:tc>
        <w:tc>
          <w:tcPr>
            <w:tcW w:w="2126" w:type="dxa"/>
          </w:tcPr>
          <w:p w14:paraId="5AED6AB7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81 ± 0.004</w:t>
            </w:r>
          </w:p>
        </w:tc>
        <w:tc>
          <w:tcPr>
            <w:tcW w:w="2217" w:type="dxa"/>
          </w:tcPr>
          <w:p w14:paraId="6123E7A3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proofErr w:type="spellStart"/>
            <w:r w:rsidRPr="00B422AE">
              <w:rPr>
                <w:rFonts w:cs="Times New Roman"/>
              </w:rPr>
              <w:t>nd</w:t>
            </w:r>
            <w:proofErr w:type="spellEnd"/>
          </w:p>
        </w:tc>
      </w:tr>
      <w:tr w:rsidR="00B422AE" w:rsidRPr="00B422AE" w14:paraId="434DDFD0" w14:textId="77777777" w:rsidTr="00D6486C">
        <w:tc>
          <w:tcPr>
            <w:tcW w:w="4673" w:type="dxa"/>
          </w:tcPr>
          <w:p w14:paraId="23F8458E" w14:textId="77777777" w:rsidR="009229E8" w:rsidRPr="00B422AE" w:rsidRDefault="009229E8" w:rsidP="00D6486C">
            <w:r w:rsidRPr="00B422AE">
              <w:t xml:space="preserve">TMBRP029 (gre3:epimerase; </w:t>
            </w:r>
            <w:proofErr w:type="spellStart"/>
            <w:r w:rsidRPr="00B422AE">
              <w:t>ParaXI</w:t>
            </w:r>
            <w:proofErr w:type="spellEnd"/>
            <w:r w:rsidRPr="00B422AE">
              <w:t>)</w:t>
            </w:r>
          </w:p>
        </w:tc>
        <w:tc>
          <w:tcPr>
            <w:tcW w:w="2126" w:type="dxa"/>
          </w:tcPr>
          <w:p w14:paraId="069129F6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85 ± 0.004</w:t>
            </w:r>
          </w:p>
        </w:tc>
        <w:tc>
          <w:tcPr>
            <w:tcW w:w="2217" w:type="dxa"/>
          </w:tcPr>
          <w:p w14:paraId="0A037FE3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proofErr w:type="spellStart"/>
            <w:r w:rsidRPr="00B422AE">
              <w:rPr>
                <w:rFonts w:cs="Times New Roman"/>
              </w:rPr>
              <w:t>nd</w:t>
            </w:r>
            <w:proofErr w:type="spellEnd"/>
          </w:p>
        </w:tc>
      </w:tr>
      <w:tr w:rsidR="00B422AE" w:rsidRPr="00B422AE" w14:paraId="0371B371" w14:textId="77777777" w:rsidTr="00D6486C">
        <w:tc>
          <w:tcPr>
            <w:tcW w:w="4673" w:type="dxa"/>
          </w:tcPr>
          <w:p w14:paraId="1D8FF8D2" w14:textId="77777777" w:rsidR="009229E8" w:rsidRPr="00B422AE" w:rsidRDefault="009229E8" w:rsidP="00D6486C">
            <w:r w:rsidRPr="00B422AE">
              <w:t>TMBRP030 (gre3</w:t>
            </w:r>
            <w:r w:rsidRPr="00B422AE">
              <w:rPr>
                <w:rFonts w:cs="Times New Roman"/>
              </w:rPr>
              <w:t>Δ</w:t>
            </w:r>
            <w:r w:rsidRPr="00B422AE">
              <w:t xml:space="preserve">; </w:t>
            </w:r>
            <w:proofErr w:type="spellStart"/>
            <w:r w:rsidRPr="00B422AE">
              <w:t>PiroXI</w:t>
            </w:r>
            <w:proofErr w:type="spellEnd"/>
            <w:r w:rsidRPr="00B422AE">
              <w:t>)</w:t>
            </w:r>
          </w:p>
        </w:tc>
        <w:tc>
          <w:tcPr>
            <w:tcW w:w="2126" w:type="dxa"/>
          </w:tcPr>
          <w:p w14:paraId="374943FE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39 ± 0.062</w:t>
            </w:r>
          </w:p>
        </w:tc>
        <w:tc>
          <w:tcPr>
            <w:tcW w:w="2217" w:type="dxa"/>
          </w:tcPr>
          <w:p w14:paraId="10C2277D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proofErr w:type="spellStart"/>
            <w:r w:rsidRPr="00B422AE">
              <w:rPr>
                <w:rFonts w:cs="Times New Roman"/>
              </w:rPr>
              <w:t>nd</w:t>
            </w:r>
            <w:proofErr w:type="spellEnd"/>
          </w:p>
        </w:tc>
      </w:tr>
      <w:tr w:rsidR="009229E8" w:rsidRPr="00B422AE" w14:paraId="6F1C26D9" w14:textId="77777777" w:rsidTr="00D6486C">
        <w:tc>
          <w:tcPr>
            <w:tcW w:w="4673" w:type="dxa"/>
          </w:tcPr>
          <w:p w14:paraId="3BFD9F0A" w14:textId="77777777" w:rsidR="009229E8" w:rsidRPr="00B422AE" w:rsidRDefault="009229E8" w:rsidP="00D6486C">
            <w:r w:rsidRPr="00B422AE">
              <w:t xml:space="preserve">TMBRP031 (gre3:epimerase; </w:t>
            </w:r>
            <w:proofErr w:type="spellStart"/>
            <w:r w:rsidRPr="00B422AE">
              <w:t>PiroXI</w:t>
            </w:r>
            <w:proofErr w:type="spellEnd"/>
            <w:r w:rsidRPr="00B422AE">
              <w:t>)</w:t>
            </w:r>
          </w:p>
        </w:tc>
        <w:tc>
          <w:tcPr>
            <w:tcW w:w="2126" w:type="dxa"/>
          </w:tcPr>
          <w:p w14:paraId="0BCB03D3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029 ± 0.046</w:t>
            </w:r>
          </w:p>
        </w:tc>
        <w:tc>
          <w:tcPr>
            <w:tcW w:w="2217" w:type="dxa"/>
          </w:tcPr>
          <w:p w14:paraId="065E6A2E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proofErr w:type="spellStart"/>
            <w:r w:rsidRPr="00B422AE">
              <w:rPr>
                <w:rFonts w:cs="Times New Roman"/>
              </w:rPr>
              <w:t>nd</w:t>
            </w:r>
            <w:proofErr w:type="spellEnd"/>
          </w:p>
        </w:tc>
      </w:tr>
    </w:tbl>
    <w:p w14:paraId="260B3F41" w14:textId="77777777" w:rsidR="009229E8" w:rsidRPr="00B422AE" w:rsidRDefault="009229E8" w:rsidP="009229E8"/>
    <w:p w14:paraId="18867429" w14:textId="7A304811" w:rsidR="009229E8" w:rsidRPr="00B422AE" w:rsidRDefault="009229E8" w:rsidP="009229E8">
      <w:r w:rsidRPr="00B422AE">
        <w:rPr>
          <w:b/>
          <w:bCs/>
        </w:rPr>
        <w:lastRenderedPageBreak/>
        <w:t>Table S</w:t>
      </w:r>
      <w:r w:rsidR="00A12A78" w:rsidRPr="00B422AE">
        <w:rPr>
          <w:b/>
          <w:bCs/>
        </w:rPr>
        <w:t>2</w:t>
      </w:r>
      <w:r w:rsidRPr="00B422AE">
        <w:rPr>
          <w:b/>
          <w:bCs/>
        </w:rPr>
        <w:t>.</w:t>
      </w:r>
      <w:r w:rsidRPr="00B422AE">
        <w:t xml:space="preserve"> </w:t>
      </w:r>
      <w:r w:rsidRPr="00B422AE">
        <w:rPr>
          <w:b/>
          <w:bCs/>
        </w:rPr>
        <w:t>Ethanol yields</w:t>
      </w:r>
      <w:r w:rsidRPr="00B422AE">
        <w:t xml:space="preserve">. Ethanol yield (g/g xylose) obtained for the different strains used in this study under anaerobic growth using minimal medium (YNB) supplemented with 50 g/L of xylo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1"/>
        <w:gridCol w:w="2508"/>
      </w:tblGrid>
      <w:tr w:rsidR="00B422AE" w:rsidRPr="00B422AE" w14:paraId="2909EEE9" w14:textId="77777777" w:rsidTr="00D6486C">
        <w:tc>
          <w:tcPr>
            <w:tcW w:w="0" w:type="auto"/>
            <w:tcBorders>
              <w:bottom w:val="single" w:sz="12" w:space="0" w:color="000000"/>
            </w:tcBorders>
          </w:tcPr>
          <w:p w14:paraId="792310AC" w14:textId="77777777" w:rsidR="009229E8" w:rsidRPr="00B422AE" w:rsidRDefault="009229E8" w:rsidP="00D6486C">
            <w:r w:rsidRPr="00B422AE">
              <w:t>Strain nam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1439723" w14:textId="77777777" w:rsidR="009229E8" w:rsidRPr="00B422AE" w:rsidRDefault="009229E8" w:rsidP="00D6486C">
            <w:r w:rsidRPr="00B422AE">
              <w:t>Ethanol yield (g/g xylose)</w:t>
            </w:r>
          </w:p>
        </w:tc>
      </w:tr>
      <w:tr w:rsidR="00B422AE" w:rsidRPr="00B422AE" w14:paraId="033480E2" w14:textId="77777777" w:rsidTr="00D6486C">
        <w:tc>
          <w:tcPr>
            <w:tcW w:w="0" w:type="auto"/>
            <w:tcBorders>
              <w:top w:val="single" w:sz="12" w:space="0" w:color="000000"/>
            </w:tcBorders>
          </w:tcPr>
          <w:p w14:paraId="7D1F2846" w14:textId="77777777" w:rsidR="009229E8" w:rsidRPr="00B422AE" w:rsidRDefault="009229E8" w:rsidP="00D6486C">
            <w:r w:rsidRPr="00B422AE">
              <w:t>TMBRP024 (gre3</w:t>
            </w:r>
            <w:r w:rsidRPr="00B422AE">
              <w:rPr>
                <w:rFonts w:cs="Times New Roman"/>
              </w:rPr>
              <w:t>Δ, XR/XDH</w:t>
            </w:r>
            <w:r w:rsidRPr="00B422AE">
              <w:t>)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F58F825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37 ± 0.009</w:t>
            </w:r>
          </w:p>
        </w:tc>
      </w:tr>
      <w:tr w:rsidR="00B422AE" w:rsidRPr="00B422AE" w14:paraId="28BB0EBE" w14:textId="77777777" w:rsidTr="00D6486C">
        <w:tc>
          <w:tcPr>
            <w:tcW w:w="0" w:type="auto"/>
          </w:tcPr>
          <w:p w14:paraId="1040FEA0" w14:textId="77777777" w:rsidR="009229E8" w:rsidRPr="00B422AE" w:rsidRDefault="009229E8" w:rsidP="00D6486C">
            <w:pPr>
              <w:rPr>
                <w:lang w:val="sv-SE"/>
              </w:rPr>
            </w:pPr>
            <w:r w:rsidRPr="00B422AE">
              <w:rPr>
                <w:lang w:val="sv-SE"/>
              </w:rPr>
              <w:t>TMBRP025 (gre3:epimerase, XR/XDH)</w:t>
            </w:r>
          </w:p>
        </w:tc>
        <w:tc>
          <w:tcPr>
            <w:tcW w:w="0" w:type="auto"/>
          </w:tcPr>
          <w:p w14:paraId="2874ED29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38 ± 0.002</w:t>
            </w:r>
          </w:p>
        </w:tc>
      </w:tr>
      <w:tr w:rsidR="00B422AE" w:rsidRPr="00B422AE" w14:paraId="208DF9F1" w14:textId="77777777" w:rsidTr="00D6486C">
        <w:tc>
          <w:tcPr>
            <w:tcW w:w="0" w:type="auto"/>
          </w:tcPr>
          <w:p w14:paraId="2B31687D" w14:textId="77777777" w:rsidR="009229E8" w:rsidRPr="00B422AE" w:rsidRDefault="009229E8" w:rsidP="00D6486C">
            <w:r w:rsidRPr="00B422AE">
              <w:t>TMBRP026 (gre3</w:t>
            </w:r>
            <w:r w:rsidRPr="00B422AE">
              <w:rPr>
                <w:rFonts w:cs="Times New Roman"/>
              </w:rPr>
              <w:t xml:space="preserve">Δ, </w:t>
            </w:r>
            <w:proofErr w:type="spellStart"/>
            <w:r w:rsidRPr="00B422AE">
              <w:rPr>
                <w:rFonts w:cs="Times New Roman"/>
              </w:rPr>
              <w:t>ClosXI</w:t>
            </w:r>
            <w:proofErr w:type="spellEnd"/>
            <w:r w:rsidRPr="00B422AE">
              <w:t>)</w:t>
            </w:r>
          </w:p>
        </w:tc>
        <w:tc>
          <w:tcPr>
            <w:tcW w:w="0" w:type="auto"/>
          </w:tcPr>
          <w:p w14:paraId="2182589B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18 ± 0.068</w:t>
            </w:r>
          </w:p>
        </w:tc>
      </w:tr>
      <w:tr w:rsidR="00B422AE" w:rsidRPr="00B422AE" w14:paraId="1C530713" w14:textId="77777777" w:rsidTr="00D6486C">
        <w:tc>
          <w:tcPr>
            <w:tcW w:w="0" w:type="auto"/>
          </w:tcPr>
          <w:p w14:paraId="01BA5EE8" w14:textId="77777777" w:rsidR="009229E8" w:rsidRPr="00B422AE" w:rsidRDefault="009229E8" w:rsidP="00D6486C">
            <w:pPr>
              <w:rPr>
                <w:lang w:val="sv-SE"/>
              </w:rPr>
            </w:pPr>
            <w:r w:rsidRPr="00B422AE">
              <w:t xml:space="preserve">TMBRP027 (gre3::epimerase, </w:t>
            </w:r>
            <w:proofErr w:type="spellStart"/>
            <w:r w:rsidRPr="00B422AE">
              <w:t>ClosXI</w:t>
            </w:r>
            <w:proofErr w:type="spellEnd"/>
            <w:r w:rsidRPr="00B422AE">
              <w:t>)</w:t>
            </w:r>
          </w:p>
        </w:tc>
        <w:tc>
          <w:tcPr>
            <w:tcW w:w="0" w:type="auto"/>
          </w:tcPr>
          <w:p w14:paraId="65D7A147" w14:textId="77777777" w:rsidR="009229E8" w:rsidRPr="00B422AE" w:rsidRDefault="009229E8" w:rsidP="00D6486C">
            <w:pPr>
              <w:jc w:val="center"/>
              <w:rPr>
                <w:rFonts w:cs="Times New Roman"/>
              </w:rPr>
            </w:pPr>
            <w:r w:rsidRPr="00B422AE">
              <w:rPr>
                <w:rFonts w:cs="Times New Roman"/>
              </w:rPr>
              <w:t>0.38 ± 0.003</w:t>
            </w:r>
          </w:p>
        </w:tc>
      </w:tr>
    </w:tbl>
    <w:p w14:paraId="38432C0F" w14:textId="77777777" w:rsidR="009229E8" w:rsidRPr="00B422AE" w:rsidRDefault="009229E8" w:rsidP="009229E8"/>
    <w:p w14:paraId="01039E92" w14:textId="2949B2BB" w:rsidR="00A12A78" w:rsidRPr="00B422AE" w:rsidRDefault="00A12A78" w:rsidP="00A12A78">
      <w:pPr>
        <w:pStyle w:val="Caption"/>
        <w:rPr>
          <w:i/>
          <w:color w:val="auto"/>
        </w:rPr>
      </w:pPr>
      <w:r w:rsidRPr="00B422AE">
        <w:rPr>
          <w:b/>
          <w:bCs/>
          <w:color w:val="auto"/>
        </w:rPr>
        <w:t>Table S3</w:t>
      </w:r>
      <w:r w:rsidRPr="00B422AE">
        <w:rPr>
          <w:b/>
          <w:bCs/>
          <w:noProof/>
          <w:color w:val="auto"/>
        </w:rPr>
        <w:t>.</w:t>
      </w:r>
      <w:r w:rsidRPr="00B422AE">
        <w:rPr>
          <w:color w:val="auto"/>
        </w:rPr>
        <w:t xml:space="preserve"> </w:t>
      </w:r>
      <w:r w:rsidRPr="00B422AE">
        <w:rPr>
          <w:b/>
          <w:bCs/>
          <w:color w:val="auto"/>
        </w:rPr>
        <w:t>List of primers used in this study</w:t>
      </w:r>
      <w:r w:rsidRPr="00B422AE">
        <w:rPr>
          <w:color w:val="auto"/>
        </w:rPr>
        <w:t>. Lower case letters indicate the segment annealing to a gene whereas upper case letters correspond to primer tai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46"/>
        <w:gridCol w:w="6270"/>
      </w:tblGrid>
      <w:tr w:rsidR="00B422AE" w:rsidRPr="00B422AE" w14:paraId="59994878" w14:textId="77777777" w:rsidTr="006658AF">
        <w:trPr>
          <w:trHeight w:val="25"/>
        </w:trPr>
        <w:tc>
          <w:tcPr>
            <w:tcW w:w="749" w:type="pct"/>
            <w:tcBorders>
              <w:bottom w:val="single" w:sz="12" w:space="0" w:color="000000"/>
            </w:tcBorders>
            <w:vAlign w:val="center"/>
          </w:tcPr>
          <w:p w14:paraId="02E6FFB0" w14:textId="77777777" w:rsidR="00A12A78" w:rsidRPr="00B422AE" w:rsidRDefault="00A12A78" w:rsidP="006658AF">
            <w:pPr>
              <w:jc w:val="left"/>
            </w:pPr>
            <w:r w:rsidRPr="00B422AE">
              <w:t>Primer name</w:t>
            </w:r>
          </w:p>
        </w:tc>
        <w:tc>
          <w:tcPr>
            <w:tcW w:w="4251" w:type="pct"/>
            <w:tcBorders>
              <w:bottom w:val="single" w:sz="12" w:space="0" w:color="000000"/>
            </w:tcBorders>
            <w:vAlign w:val="center"/>
          </w:tcPr>
          <w:p w14:paraId="72EBC2B3" w14:textId="77777777" w:rsidR="00A12A78" w:rsidRPr="00B422AE" w:rsidRDefault="00A12A78" w:rsidP="006658AF">
            <w:pPr>
              <w:jc w:val="left"/>
            </w:pPr>
            <w:r w:rsidRPr="00B422AE">
              <w:t>Sequence (5´to 3´)</w:t>
            </w:r>
          </w:p>
        </w:tc>
      </w:tr>
      <w:tr w:rsidR="00B422AE" w:rsidRPr="00B422AE" w14:paraId="1BAD9348" w14:textId="77777777" w:rsidTr="006658AF">
        <w:trPr>
          <w:trHeight w:val="689"/>
        </w:trPr>
        <w:tc>
          <w:tcPr>
            <w:tcW w:w="749" w:type="pct"/>
            <w:tcBorders>
              <w:top w:val="single" w:sz="12" w:space="0" w:color="000000"/>
            </w:tcBorders>
            <w:vAlign w:val="center"/>
          </w:tcPr>
          <w:p w14:paraId="687E036D" w14:textId="77777777" w:rsidR="00A12A78" w:rsidRPr="00B422AE" w:rsidRDefault="00A12A78" w:rsidP="006658AF">
            <w:pPr>
              <w:spacing w:line="276" w:lineRule="auto"/>
              <w:jc w:val="left"/>
              <w:rPr>
                <w:b/>
              </w:rPr>
            </w:pPr>
            <w:r w:rsidRPr="00B422AE">
              <w:t>TEF1p_AscI_f</w:t>
            </w:r>
          </w:p>
        </w:tc>
        <w:tc>
          <w:tcPr>
            <w:tcW w:w="4251" w:type="pct"/>
            <w:tcBorders>
              <w:top w:val="single" w:sz="12" w:space="0" w:color="000000"/>
            </w:tcBorders>
            <w:vAlign w:val="center"/>
          </w:tcPr>
          <w:p w14:paraId="455652A6" w14:textId="77777777" w:rsidR="00A12A78" w:rsidRPr="00B422AE" w:rsidRDefault="00A12A78" w:rsidP="006658AF">
            <w:pPr>
              <w:spacing w:line="276" w:lineRule="auto"/>
              <w:jc w:val="left"/>
            </w:pPr>
            <w:proofErr w:type="spellStart"/>
            <w:r w:rsidRPr="00B422AE">
              <w:t>GCTGGCGCGCCGCTatagcttcaaaatgtttctactcc</w:t>
            </w:r>
            <w:proofErr w:type="spellEnd"/>
          </w:p>
        </w:tc>
      </w:tr>
      <w:tr w:rsidR="00B422AE" w:rsidRPr="00B422AE" w14:paraId="3084015C" w14:textId="77777777" w:rsidTr="006658AF">
        <w:trPr>
          <w:trHeight w:val="689"/>
        </w:trPr>
        <w:tc>
          <w:tcPr>
            <w:tcW w:w="749" w:type="pct"/>
            <w:vAlign w:val="center"/>
          </w:tcPr>
          <w:p w14:paraId="6CF7F6FD" w14:textId="77777777" w:rsidR="00A12A78" w:rsidRPr="00B422AE" w:rsidRDefault="00A12A78" w:rsidP="006658AF">
            <w:pPr>
              <w:spacing w:line="276" w:lineRule="auto"/>
              <w:jc w:val="left"/>
              <w:rPr>
                <w:b/>
                <w:lang w:val="sv-SE"/>
              </w:rPr>
            </w:pPr>
            <w:r w:rsidRPr="00B422AE">
              <w:rPr>
                <w:lang w:val="sv-SE"/>
              </w:rPr>
              <w:t>XI-XK_OE_PCR_r</w:t>
            </w:r>
          </w:p>
        </w:tc>
        <w:tc>
          <w:tcPr>
            <w:tcW w:w="4251" w:type="pct"/>
            <w:vAlign w:val="center"/>
          </w:tcPr>
          <w:p w14:paraId="7FCB2CD6" w14:textId="77777777" w:rsidR="00A12A78" w:rsidRPr="00B422AE" w:rsidRDefault="00A12A78" w:rsidP="006658AF">
            <w:pPr>
              <w:spacing w:line="276" w:lineRule="auto"/>
              <w:jc w:val="left"/>
            </w:pPr>
            <w:proofErr w:type="spellStart"/>
            <w:r w:rsidRPr="00B422AE">
              <w:t>CCCAGATCGTGATTTTTGTTATCCTGCAGtattcgaactgccc</w:t>
            </w:r>
            <w:proofErr w:type="spellEnd"/>
          </w:p>
        </w:tc>
      </w:tr>
      <w:tr w:rsidR="00B422AE" w:rsidRPr="00B422AE" w14:paraId="0E4E5928" w14:textId="77777777" w:rsidTr="006658AF">
        <w:trPr>
          <w:trHeight w:val="689"/>
        </w:trPr>
        <w:tc>
          <w:tcPr>
            <w:tcW w:w="749" w:type="pct"/>
            <w:vAlign w:val="center"/>
          </w:tcPr>
          <w:p w14:paraId="5334E463" w14:textId="77777777" w:rsidR="00A12A78" w:rsidRPr="00B422AE" w:rsidRDefault="00A12A78" w:rsidP="006658AF">
            <w:pPr>
              <w:spacing w:line="276" w:lineRule="auto"/>
              <w:jc w:val="left"/>
              <w:rPr>
                <w:b/>
              </w:rPr>
            </w:pPr>
            <w:proofErr w:type="spellStart"/>
            <w:r w:rsidRPr="00B422AE">
              <w:t>PiroXI_SfaAI_f</w:t>
            </w:r>
            <w:proofErr w:type="spellEnd"/>
          </w:p>
        </w:tc>
        <w:tc>
          <w:tcPr>
            <w:tcW w:w="4251" w:type="pct"/>
            <w:vAlign w:val="center"/>
          </w:tcPr>
          <w:p w14:paraId="2F2A8C1F" w14:textId="77777777" w:rsidR="00A12A78" w:rsidRPr="00B422AE" w:rsidRDefault="00A12A78" w:rsidP="006658AF">
            <w:pPr>
              <w:spacing w:line="276" w:lineRule="auto"/>
              <w:jc w:val="left"/>
            </w:pPr>
            <w:proofErr w:type="spellStart"/>
            <w:r w:rsidRPr="00B422AE">
              <w:t>ATGCGTGCGATCGCTTAatggctaaggaatattttcc</w:t>
            </w:r>
            <w:proofErr w:type="spellEnd"/>
          </w:p>
        </w:tc>
      </w:tr>
      <w:tr w:rsidR="00B422AE" w:rsidRPr="00B422AE" w14:paraId="4D8F2DE9" w14:textId="77777777" w:rsidTr="006658AF">
        <w:trPr>
          <w:trHeight w:val="689"/>
        </w:trPr>
        <w:tc>
          <w:tcPr>
            <w:tcW w:w="749" w:type="pct"/>
            <w:vAlign w:val="center"/>
          </w:tcPr>
          <w:p w14:paraId="6EBF097A" w14:textId="77777777" w:rsidR="00A12A78" w:rsidRPr="00B422AE" w:rsidRDefault="00A12A78" w:rsidP="006658AF">
            <w:pPr>
              <w:spacing w:line="276" w:lineRule="auto"/>
              <w:jc w:val="left"/>
              <w:rPr>
                <w:b/>
              </w:rPr>
            </w:pPr>
            <w:proofErr w:type="spellStart"/>
            <w:r w:rsidRPr="00B422AE">
              <w:t>PiroXI_MreI_r</w:t>
            </w:r>
            <w:proofErr w:type="spellEnd"/>
          </w:p>
        </w:tc>
        <w:tc>
          <w:tcPr>
            <w:tcW w:w="4251" w:type="pct"/>
            <w:vAlign w:val="center"/>
          </w:tcPr>
          <w:p w14:paraId="31DB8522" w14:textId="77777777" w:rsidR="00A12A78" w:rsidRPr="00B422AE" w:rsidRDefault="00A12A78" w:rsidP="006658AF">
            <w:pPr>
              <w:spacing w:line="276" w:lineRule="auto"/>
              <w:jc w:val="left"/>
            </w:pPr>
            <w:proofErr w:type="spellStart"/>
            <w:r w:rsidRPr="00B422AE">
              <w:t>ATGCGTCGCCGGCGTTCttactgatacattgcaacaa</w:t>
            </w:r>
            <w:proofErr w:type="spellEnd"/>
          </w:p>
        </w:tc>
      </w:tr>
      <w:tr w:rsidR="00B422AE" w:rsidRPr="00B422AE" w14:paraId="4B31D9F9" w14:textId="77777777" w:rsidTr="006658AF">
        <w:trPr>
          <w:trHeight w:val="689"/>
        </w:trPr>
        <w:tc>
          <w:tcPr>
            <w:tcW w:w="749" w:type="pct"/>
            <w:vAlign w:val="center"/>
          </w:tcPr>
          <w:p w14:paraId="08E12534" w14:textId="77777777" w:rsidR="00A12A78" w:rsidRPr="00B422AE" w:rsidRDefault="00A12A78" w:rsidP="006658AF">
            <w:pPr>
              <w:spacing w:line="276" w:lineRule="auto"/>
              <w:jc w:val="left"/>
              <w:rPr>
                <w:b/>
              </w:rPr>
            </w:pPr>
            <w:r w:rsidRPr="00B422AE">
              <w:t>TEF1p_BamHI</w:t>
            </w:r>
          </w:p>
        </w:tc>
        <w:tc>
          <w:tcPr>
            <w:tcW w:w="4251" w:type="pct"/>
            <w:vAlign w:val="center"/>
          </w:tcPr>
          <w:p w14:paraId="405D0266" w14:textId="77777777" w:rsidR="00A12A78" w:rsidRPr="00B422AE" w:rsidRDefault="00A12A78" w:rsidP="006658AF">
            <w:pPr>
              <w:spacing w:line="276" w:lineRule="auto"/>
              <w:jc w:val="left"/>
            </w:pPr>
            <w:proofErr w:type="spellStart"/>
            <w:r w:rsidRPr="00B422AE">
              <w:t>ATGGCTGGATCCCACatagcttcaaaatgtttcta</w:t>
            </w:r>
            <w:proofErr w:type="spellEnd"/>
          </w:p>
        </w:tc>
      </w:tr>
      <w:tr w:rsidR="00B422AE" w:rsidRPr="00B422AE" w14:paraId="0ED83C2B" w14:textId="77777777" w:rsidTr="006658AF">
        <w:trPr>
          <w:trHeight w:val="689"/>
        </w:trPr>
        <w:tc>
          <w:tcPr>
            <w:tcW w:w="749" w:type="pct"/>
            <w:vAlign w:val="center"/>
          </w:tcPr>
          <w:p w14:paraId="5283F3E8" w14:textId="77777777" w:rsidR="00A12A78" w:rsidRPr="00B422AE" w:rsidRDefault="00A12A78" w:rsidP="006658AF">
            <w:pPr>
              <w:spacing w:line="276" w:lineRule="auto"/>
              <w:jc w:val="left"/>
              <w:rPr>
                <w:b/>
              </w:rPr>
            </w:pPr>
            <w:r w:rsidRPr="00B422AE">
              <w:t>GPM1t_NotI</w:t>
            </w:r>
          </w:p>
        </w:tc>
        <w:tc>
          <w:tcPr>
            <w:tcW w:w="4251" w:type="pct"/>
            <w:vAlign w:val="center"/>
          </w:tcPr>
          <w:p w14:paraId="2B30EBF1" w14:textId="77777777" w:rsidR="00A12A78" w:rsidRPr="00B422AE" w:rsidRDefault="00A12A78" w:rsidP="006658AF">
            <w:pPr>
              <w:spacing w:line="276" w:lineRule="auto"/>
              <w:jc w:val="left"/>
            </w:pPr>
            <w:proofErr w:type="spellStart"/>
            <w:r w:rsidRPr="00B422AE">
              <w:t>TACAAGGCGGCCGCCACtattcgaactgcccattc</w:t>
            </w:r>
            <w:proofErr w:type="spellEnd"/>
          </w:p>
        </w:tc>
      </w:tr>
      <w:tr w:rsidR="00B422AE" w:rsidRPr="00B422AE" w14:paraId="05FB6497" w14:textId="77777777" w:rsidTr="006658AF">
        <w:trPr>
          <w:trHeight w:val="1191"/>
        </w:trPr>
        <w:tc>
          <w:tcPr>
            <w:tcW w:w="749" w:type="pct"/>
            <w:vAlign w:val="center"/>
          </w:tcPr>
          <w:p w14:paraId="1888F944" w14:textId="77777777" w:rsidR="00A12A78" w:rsidRPr="00B422AE" w:rsidRDefault="00A12A78" w:rsidP="006658AF">
            <w:pPr>
              <w:spacing w:line="276" w:lineRule="auto"/>
              <w:jc w:val="left"/>
            </w:pPr>
            <w:r w:rsidRPr="00B422AE">
              <w:t>v009_GRE3_DS_Blank</w:t>
            </w:r>
          </w:p>
        </w:tc>
        <w:tc>
          <w:tcPr>
            <w:tcW w:w="4251" w:type="pct"/>
            <w:vAlign w:val="center"/>
          </w:tcPr>
          <w:p w14:paraId="59CF6FA8" w14:textId="77777777" w:rsidR="00A12A78" w:rsidRPr="00B422AE" w:rsidRDefault="00A12A78" w:rsidP="006658AF">
            <w:pPr>
              <w:spacing w:line="276" w:lineRule="auto"/>
              <w:jc w:val="left"/>
            </w:pPr>
            <w:proofErr w:type="spellStart"/>
            <w:r w:rsidRPr="00B422AE">
              <w:t>gatgaagattagcacaattcagaaagcgtacttactgccatactcgaatgGCACTAAA</w:t>
            </w:r>
            <w:proofErr w:type="spellEnd"/>
            <w:r w:rsidRPr="00B422AE">
              <w:br/>
              <w:t>TGCCAACATCAG</w:t>
            </w:r>
          </w:p>
        </w:tc>
      </w:tr>
      <w:tr w:rsidR="00B422AE" w:rsidRPr="00B422AE" w14:paraId="30BA01F4" w14:textId="77777777" w:rsidTr="006658AF">
        <w:trPr>
          <w:trHeight w:val="1191"/>
        </w:trPr>
        <w:tc>
          <w:tcPr>
            <w:tcW w:w="749" w:type="pct"/>
            <w:vAlign w:val="center"/>
          </w:tcPr>
          <w:p w14:paraId="184E9F31" w14:textId="77777777" w:rsidR="00A12A78" w:rsidRPr="00B422AE" w:rsidRDefault="00A12A78" w:rsidP="006658AF">
            <w:pPr>
              <w:spacing w:line="276" w:lineRule="auto"/>
              <w:jc w:val="left"/>
            </w:pPr>
            <w:r w:rsidRPr="00B422AE">
              <w:t>87R</w:t>
            </w:r>
          </w:p>
        </w:tc>
        <w:tc>
          <w:tcPr>
            <w:tcW w:w="4251" w:type="pct"/>
            <w:vAlign w:val="center"/>
          </w:tcPr>
          <w:p w14:paraId="1B3DE655" w14:textId="77777777" w:rsidR="00A12A78" w:rsidRPr="00B422AE" w:rsidRDefault="00A12A78" w:rsidP="006658AF">
            <w:pPr>
              <w:spacing w:line="276" w:lineRule="auto"/>
              <w:jc w:val="left"/>
            </w:pPr>
            <w:r w:rsidRPr="00B422AE">
              <w:t>GCTTTGCTCTCTTGGTGTCT</w:t>
            </w:r>
          </w:p>
        </w:tc>
      </w:tr>
      <w:tr w:rsidR="00B422AE" w:rsidRPr="00B422AE" w14:paraId="1FD65530" w14:textId="77777777" w:rsidTr="006658AF">
        <w:trPr>
          <w:trHeight w:val="1191"/>
        </w:trPr>
        <w:tc>
          <w:tcPr>
            <w:tcW w:w="749" w:type="pct"/>
            <w:vAlign w:val="center"/>
          </w:tcPr>
          <w:p w14:paraId="6AE9B485" w14:textId="77777777" w:rsidR="00A12A78" w:rsidRPr="00B422AE" w:rsidRDefault="00A12A78" w:rsidP="006658AF">
            <w:pPr>
              <w:spacing w:line="276" w:lineRule="auto"/>
              <w:jc w:val="left"/>
            </w:pPr>
            <w:r w:rsidRPr="00B422AE">
              <w:lastRenderedPageBreak/>
              <w:t>84F</w:t>
            </w:r>
          </w:p>
        </w:tc>
        <w:tc>
          <w:tcPr>
            <w:tcW w:w="4251" w:type="pct"/>
            <w:vAlign w:val="center"/>
          </w:tcPr>
          <w:p w14:paraId="22BF4C14" w14:textId="77777777" w:rsidR="00A12A78" w:rsidRPr="00B422AE" w:rsidRDefault="00A12A78" w:rsidP="006658AF">
            <w:pPr>
              <w:spacing w:line="276" w:lineRule="auto"/>
              <w:jc w:val="left"/>
            </w:pPr>
            <w:r w:rsidRPr="00B422AE">
              <w:t>TGATGAATTCGTAGACGCAG</w:t>
            </w:r>
          </w:p>
        </w:tc>
      </w:tr>
      <w:tr w:rsidR="00B422AE" w:rsidRPr="00B422AE" w14:paraId="4D1E26D3" w14:textId="77777777" w:rsidTr="006658AF">
        <w:trPr>
          <w:trHeight w:val="1191"/>
        </w:trPr>
        <w:tc>
          <w:tcPr>
            <w:tcW w:w="749" w:type="pct"/>
            <w:vAlign w:val="center"/>
          </w:tcPr>
          <w:p w14:paraId="7C8ED592" w14:textId="77777777" w:rsidR="00A12A78" w:rsidRPr="00B422AE" w:rsidRDefault="00A12A78" w:rsidP="006658AF">
            <w:pPr>
              <w:spacing w:line="276" w:lineRule="auto"/>
              <w:jc w:val="left"/>
            </w:pPr>
            <w:r w:rsidRPr="00B422AE">
              <w:t>v008_GRE3_US_Blank</w:t>
            </w:r>
          </w:p>
        </w:tc>
        <w:tc>
          <w:tcPr>
            <w:tcW w:w="4251" w:type="pct"/>
            <w:vAlign w:val="center"/>
          </w:tcPr>
          <w:p w14:paraId="0EA438A7" w14:textId="77777777" w:rsidR="00A12A78" w:rsidRPr="00B422AE" w:rsidRDefault="00A12A78" w:rsidP="006658AF">
            <w:pPr>
              <w:spacing w:line="276" w:lineRule="auto"/>
              <w:jc w:val="left"/>
            </w:pPr>
            <w:proofErr w:type="spellStart"/>
            <w:r w:rsidRPr="00B422AE">
              <w:t>cattcgagtatggcagtaagtacgctttctgaattgtgctaatcttcatcTCTTGAAGGA</w:t>
            </w:r>
            <w:proofErr w:type="spellEnd"/>
            <w:r w:rsidRPr="00B422AE">
              <w:br/>
              <w:t>TTGCACTGAC</w:t>
            </w:r>
          </w:p>
        </w:tc>
      </w:tr>
      <w:tr w:rsidR="00B422AE" w:rsidRPr="00B422AE" w14:paraId="14B5F64A" w14:textId="77777777" w:rsidTr="006658AF">
        <w:trPr>
          <w:trHeight w:val="1191"/>
        </w:trPr>
        <w:tc>
          <w:tcPr>
            <w:tcW w:w="749" w:type="pct"/>
            <w:vAlign w:val="center"/>
          </w:tcPr>
          <w:p w14:paraId="18C4436C" w14:textId="77777777" w:rsidR="00A12A78" w:rsidRPr="00B422AE" w:rsidRDefault="00A12A78" w:rsidP="006658AF">
            <w:pPr>
              <w:spacing w:line="276" w:lineRule="auto"/>
              <w:jc w:val="left"/>
            </w:pPr>
            <w:r w:rsidRPr="00B422AE">
              <w:t>v006_GRE3_US_Epimerase</w:t>
            </w:r>
          </w:p>
        </w:tc>
        <w:tc>
          <w:tcPr>
            <w:tcW w:w="4251" w:type="pct"/>
            <w:vAlign w:val="center"/>
          </w:tcPr>
          <w:p w14:paraId="3C5B46C0" w14:textId="77777777" w:rsidR="00A12A78" w:rsidRPr="00B422AE" w:rsidRDefault="00A12A78" w:rsidP="006658AF">
            <w:pPr>
              <w:spacing w:line="276" w:lineRule="auto"/>
              <w:jc w:val="left"/>
            </w:pPr>
            <w:proofErr w:type="spellStart"/>
            <w:r w:rsidRPr="00B422AE">
              <w:t>ACTCTTTCCTTACTCACGAGTAATTCTTGGttcGAATTCactg</w:t>
            </w:r>
            <w:proofErr w:type="spellEnd"/>
            <w:r w:rsidRPr="00B422AE">
              <w:br/>
            </w:r>
            <w:proofErr w:type="spellStart"/>
            <w:r w:rsidRPr="00B422AE">
              <w:t>gccgtcgTCTTGAAGGATTGCACTGAC</w:t>
            </w:r>
            <w:proofErr w:type="spellEnd"/>
          </w:p>
        </w:tc>
      </w:tr>
      <w:tr w:rsidR="00B422AE" w:rsidRPr="00B422AE" w14:paraId="3E19087D" w14:textId="77777777" w:rsidTr="006658AF">
        <w:trPr>
          <w:trHeight w:val="1191"/>
        </w:trPr>
        <w:tc>
          <w:tcPr>
            <w:tcW w:w="749" w:type="pct"/>
            <w:vAlign w:val="center"/>
          </w:tcPr>
          <w:p w14:paraId="23B633C0" w14:textId="77777777" w:rsidR="00A12A78" w:rsidRPr="00B422AE" w:rsidRDefault="00A12A78" w:rsidP="006658AF">
            <w:pPr>
              <w:spacing w:line="276" w:lineRule="auto"/>
              <w:jc w:val="left"/>
            </w:pPr>
            <w:r w:rsidRPr="00B422AE">
              <w:t>v007_GRE3_DS_Epimerase</w:t>
            </w:r>
          </w:p>
        </w:tc>
        <w:tc>
          <w:tcPr>
            <w:tcW w:w="4251" w:type="pct"/>
            <w:vAlign w:val="center"/>
          </w:tcPr>
          <w:p w14:paraId="1FEC0F70" w14:textId="77777777" w:rsidR="00A12A78" w:rsidRPr="00B422AE" w:rsidRDefault="00A12A78" w:rsidP="006658AF">
            <w:pPr>
              <w:spacing w:line="276" w:lineRule="auto"/>
              <w:jc w:val="left"/>
            </w:pPr>
            <w:proofErr w:type="spellStart"/>
            <w:r w:rsidRPr="00B422AE">
              <w:t>GTTTTGGGACGCTCGAAGGCTTTAATTTGCtatCTGCAGaggc</w:t>
            </w:r>
            <w:proofErr w:type="spellEnd"/>
            <w:r w:rsidRPr="00B422AE">
              <w:br/>
            </w:r>
            <w:proofErr w:type="spellStart"/>
            <w:r w:rsidRPr="00B422AE">
              <w:t>ctgcatgGCACTAAATGCCAACATCAG</w:t>
            </w:r>
            <w:proofErr w:type="spellEnd"/>
          </w:p>
        </w:tc>
      </w:tr>
    </w:tbl>
    <w:p w14:paraId="673EB665" w14:textId="77777777" w:rsidR="00A12A78" w:rsidRPr="00B422AE" w:rsidRDefault="00A12A78" w:rsidP="009229E8"/>
    <w:p w14:paraId="03FE1238" w14:textId="7247A096" w:rsidR="009229E8" w:rsidRPr="00B422AE" w:rsidRDefault="00FD2645" w:rsidP="009229E8">
      <w:r w:rsidRPr="00B422AE">
        <w:rPr>
          <w:noProof/>
          <w:lang w:val="en-IN" w:eastAsia="en-IN"/>
        </w:rPr>
        <w:drawing>
          <wp:inline distT="0" distB="0" distL="0" distR="0" wp14:anchorId="40E88CD5" wp14:editId="7BFEBAF7">
            <wp:extent cx="6120000" cy="1836000"/>
            <wp:effectExtent l="0" t="0" r="0" b="0"/>
            <wp:docPr id="479349610" name="Picture 1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349610" name="Picture 1" descr="A graph of a bar graph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18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DAEDB" w14:textId="77777777" w:rsidR="009229E8" w:rsidRPr="00B422AE" w:rsidRDefault="009229E8" w:rsidP="009229E8">
      <w:r w:rsidRPr="00B422AE">
        <w:rPr>
          <w:b/>
        </w:rPr>
        <w:t xml:space="preserve">Fig. </w:t>
      </w:r>
      <w:r w:rsidRPr="00B422AE">
        <w:rPr>
          <w:b/>
          <w:bCs/>
        </w:rPr>
        <w:t>S1 Final growth measurements for anaerobic cultivations of XI and XR/XDH strains</w:t>
      </w:r>
      <w:r w:rsidRPr="00B422AE">
        <w:t xml:space="preserve">. (A) Optical density at 620 nm and (B) cell dry weight (g/L) after 144 hours of anaerobic cultivation in serum vials containing YNB supplemented with 50 g/L xylose. </w:t>
      </w:r>
    </w:p>
    <w:p w14:paraId="38F9F075" w14:textId="77777777" w:rsidR="009229E8" w:rsidRPr="00B422AE" w:rsidRDefault="009229E8" w:rsidP="009229E8">
      <w:r w:rsidRPr="00B422AE">
        <w:rPr>
          <w:noProof/>
          <w:lang w:val="en-IN" w:eastAsia="en-IN"/>
        </w:rPr>
        <w:lastRenderedPageBreak/>
        <w:drawing>
          <wp:inline distT="0" distB="0" distL="0" distR="0" wp14:anchorId="520E7623" wp14:editId="0FD710A2">
            <wp:extent cx="6120000" cy="2415600"/>
            <wp:effectExtent l="0" t="0" r="0" b="0"/>
            <wp:docPr id="1681096567" name="Picture 1681096567" descr="Imagen de la pantalla de un video jueg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096567" name="Imagen 3" descr="Imagen de la pantalla de un video juego&#10;&#10;Descripción generada automáticamente con confianza baja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A9DBB" w14:textId="77777777" w:rsidR="009229E8" w:rsidRPr="00B422AE" w:rsidRDefault="009229E8" w:rsidP="009229E8">
      <w:r w:rsidRPr="00B422AE">
        <w:rPr>
          <w:b/>
          <w:bCs/>
        </w:rPr>
        <w:t>Fig. S2</w:t>
      </w:r>
      <w:r w:rsidRPr="00B422AE">
        <w:t xml:space="preserve"> </w:t>
      </w:r>
      <w:r w:rsidRPr="00B422AE">
        <w:rPr>
          <w:b/>
          <w:bCs/>
        </w:rPr>
        <w:t>Aerobic cultivation of XR/XDH</w:t>
      </w:r>
      <w:bookmarkStart w:id="1" w:name="_GoBack"/>
      <w:bookmarkEnd w:id="1"/>
      <w:r w:rsidRPr="00B422AE">
        <w:rPr>
          <w:b/>
          <w:bCs/>
        </w:rPr>
        <w:t xml:space="preserve"> strains on glucose</w:t>
      </w:r>
      <w:r w:rsidRPr="00B422AE">
        <w:t>. Optical density at 620nm over time during aerobic cultivation in 250mL baffled shake flasks containing YNB medium supplemented with 20 g/L glucose. Biological replicates were performed.</w:t>
      </w:r>
    </w:p>
    <w:p w14:paraId="2ECC14C6" w14:textId="77777777" w:rsidR="00C027F0" w:rsidRPr="00B422AE" w:rsidRDefault="00C027F0"/>
    <w:sectPr w:rsidR="00C027F0" w:rsidRPr="00B422AE" w:rsidSect="00B422AE"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E129B" w14:textId="77777777" w:rsidR="00016F8D" w:rsidRDefault="00016F8D">
      <w:pPr>
        <w:spacing w:after="0" w:line="240" w:lineRule="auto"/>
      </w:pPr>
      <w:r>
        <w:separator/>
      </w:r>
    </w:p>
  </w:endnote>
  <w:endnote w:type="continuationSeparator" w:id="0">
    <w:p w14:paraId="28DB6D19" w14:textId="77777777" w:rsidR="00016F8D" w:rsidRDefault="00016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5728010"/>
      <w:docPartObj>
        <w:docPartGallery w:val="Page Numbers (Bottom of Page)"/>
        <w:docPartUnique/>
      </w:docPartObj>
    </w:sdtPr>
    <w:sdtEndPr/>
    <w:sdtContent>
      <w:p w14:paraId="48A5CA41" w14:textId="77777777" w:rsidR="005351B9" w:rsidRDefault="007A4952" w:rsidP="007D4583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22AE" w:rsidRPr="00B422AE">
          <w:rPr>
            <w:noProof/>
            <w:lang w:val="sv-SE"/>
          </w:rPr>
          <w:t>4</w:t>
        </w:r>
        <w:r>
          <w:fldChar w:fldCharType="end"/>
        </w:r>
      </w:p>
    </w:sdtContent>
  </w:sdt>
  <w:p w14:paraId="1B4CEA52" w14:textId="77777777" w:rsidR="005351B9" w:rsidRDefault="005351B9" w:rsidP="007D45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26BCD" w14:textId="77777777" w:rsidR="00016F8D" w:rsidRDefault="00016F8D">
      <w:pPr>
        <w:spacing w:after="0" w:line="240" w:lineRule="auto"/>
      </w:pPr>
      <w:r>
        <w:separator/>
      </w:r>
    </w:p>
  </w:footnote>
  <w:footnote w:type="continuationSeparator" w:id="0">
    <w:p w14:paraId="3389C70B" w14:textId="77777777" w:rsidR="00016F8D" w:rsidRDefault="00016F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ysDQwNjMwNjc0MDZQ0lEKTi0uzszPAykwrAUAxCEGPCwAAAA="/>
  </w:docVars>
  <w:rsids>
    <w:rsidRoot w:val="00441D51"/>
    <w:rsid w:val="00016F8D"/>
    <w:rsid w:val="00082FBC"/>
    <w:rsid w:val="000B52D2"/>
    <w:rsid w:val="00441D51"/>
    <w:rsid w:val="005351B9"/>
    <w:rsid w:val="00601A34"/>
    <w:rsid w:val="007703D2"/>
    <w:rsid w:val="007A4952"/>
    <w:rsid w:val="009229E8"/>
    <w:rsid w:val="00984736"/>
    <w:rsid w:val="00A12A78"/>
    <w:rsid w:val="00A14A05"/>
    <w:rsid w:val="00AD193E"/>
    <w:rsid w:val="00AE5116"/>
    <w:rsid w:val="00B268AE"/>
    <w:rsid w:val="00B422AE"/>
    <w:rsid w:val="00B822F1"/>
    <w:rsid w:val="00C027F0"/>
    <w:rsid w:val="00D33261"/>
    <w:rsid w:val="00DB15DA"/>
    <w:rsid w:val="00E06DF5"/>
    <w:rsid w:val="00EC0698"/>
    <w:rsid w:val="00EF75B2"/>
    <w:rsid w:val="00FD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D464AC"/>
  <w14:defaultImageDpi w14:val="32767"/>
  <w15:chartTrackingRefBased/>
  <w15:docId w15:val="{AE396F19-8C89-4812-8E7B-747212263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9E8"/>
    <w:pPr>
      <w:spacing w:line="480" w:lineRule="auto"/>
      <w:jc w:val="both"/>
    </w:pPr>
    <w:rPr>
      <w:rFonts w:ascii="Times New Roman" w:eastAsiaTheme="minorEastAsia" w:hAnsi="Times New Roman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9E8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9E8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29E8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9E8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9E8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9E8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9E8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9E8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9E8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9E8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229E8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229E8"/>
    <w:rPr>
      <w:rFonts w:asciiTheme="majorHAnsi" w:eastAsiaTheme="majorEastAsia" w:hAnsiTheme="majorHAnsi" w:cstheme="majorBidi"/>
      <w:b/>
      <w:bCs/>
      <w:color w:val="000000" w:themeColor="text1"/>
      <w:kern w:val="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9E8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9E8"/>
    <w:rPr>
      <w:rFonts w:asciiTheme="majorHAnsi" w:eastAsiaTheme="majorEastAsia" w:hAnsiTheme="majorHAnsi" w:cstheme="majorBidi"/>
      <w:color w:val="323E4F" w:themeColor="text2" w:themeShade="BF"/>
      <w:kern w:val="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9E8"/>
    <w:rPr>
      <w:rFonts w:asciiTheme="majorHAnsi" w:eastAsiaTheme="majorEastAsia" w:hAnsiTheme="majorHAnsi" w:cstheme="majorBidi"/>
      <w:i/>
      <w:iCs/>
      <w:color w:val="323E4F" w:themeColor="text2" w:themeShade="BF"/>
      <w:kern w:val="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9E8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9E8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9E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229E8"/>
    <w:pPr>
      <w:spacing w:after="200"/>
    </w:pPr>
    <w:rPr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9229E8"/>
    <w:pPr>
      <w:spacing w:after="0" w:line="240" w:lineRule="auto"/>
    </w:pPr>
    <w:rPr>
      <w:rFonts w:eastAsiaTheme="minorEastAsia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229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9E8"/>
    <w:rPr>
      <w:rFonts w:ascii="Times New Roman" w:eastAsiaTheme="minorEastAsia" w:hAnsi="Times New Roman"/>
      <w:kern w:val="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229E8"/>
  </w:style>
  <w:style w:type="character" w:styleId="Hyperlink">
    <w:name w:val="Hyperlink"/>
    <w:basedOn w:val="DefaultParagraphFont"/>
    <w:uiPriority w:val="99"/>
    <w:unhideWhenUsed/>
    <w:rsid w:val="00DB15D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15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D193E"/>
    <w:pPr>
      <w:spacing w:after="0" w:line="240" w:lineRule="auto"/>
    </w:pPr>
    <w:rPr>
      <w:rFonts w:ascii="Times New Roman" w:eastAsiaTheme="minorEastAsia" w:hAnsi="Times New Roman"/>
      <w:kern w:val="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2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2AE"/>
    <w:rPr>
      <w:rFonts w:ascii="Segoe UI" w:eastAsiaTheme="minorEastAsia" w:hAnsi="Segoe UI" w:cs="Segoe UI"/>
      <w:kern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yperlink" Target="mailto:marie-francoise.gorwa@tmb.lth.s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Persson</dc:creator>
  <cp:keywords/>
  <dc:description/>
  <cp:lastModifiedBy>Vinitha Balakotesh</cp:lastModifiedBy>
  <cp:revision>3</cp:revision>
  <dcterms:created xsi:type="dcterms:W3CDTF">2023-09-29T09:27:00Z</dcterms:created>
  <dcterms:modified xsi:type="dcterms:W3CDTF">2023-11-0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93bbae9763d5eda926312bc1f0dbc50b235ea68749179cdf6840dacbe0b106</vt:lpwstr>
  </property>
</Properties>
</file>